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93659" w14:textId="09657793" w:rsidR="00F43512" w:rsidRPr="008E152B" w:rsidRDefault="008E152B" w:rsidP="004072CF">
      <w:pPr>
        <w:spacing w:line="360" w:lineRule="auto"/>
        <w:rPr>
          <w:rFonts w:ascii="Times New Roman" w:hAnsi="Times New Roman" w:cs="Times New Roman"/>
          <w:lang w:val="en-US"/>
        </w:rPr>
      </w:pPr>
      <w:r w:rsidRPr="008E152B">
        <w:rPr>
          <w:rFonts w:ascii="Times New Roman" w:hAnsi="Times New Roman" w:cs="Times New Roman"/>
          <w:b/>
          <w:bCs/>
          <w:lang w:val="en-US"/>
        </w:rPr>
        <w:t>Table S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osquito surveillance data (2014-201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3"/>
        <w:gridCol w:w="999"/>
        <w:gridCol w:w="554"/>
        <w:gridCol w:w="892"/>
        <w:gridCol w:w="688"/>
        <w:gridCol w:w="1274"/>
        <w:gridCol w:w="856"/>
        <w:gridCol w:w="1999"/>
      </w:tblGrid>
      <w:tr w:rsidR="008E152B" w:rsidRPr="00823614" w14:paraId="2DBA8C45" w14:textId="77777777" w:rsidTr="000A6525">
        <w:trPr>
          <w:trHeight w:val="5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7A0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427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E7D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C030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30E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57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Mosquito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47F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F5C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o. </w:t>
            </w:r>
            <w:r w:rsidRPr="00823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4E89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osquito species</w:t>
            </w:r>
          </w:p>
        </w:tc>
      </w:tr>
      <w:tr w:rsidR="008E152B" w:rsidRPr="00823614" w14:paraId="68169CC2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3F02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239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av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3210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6E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024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559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DFD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29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51447DBD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8BBC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7CFE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97C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AD1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F2D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12B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C13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2BAE" w14:textId="0D757424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ulex 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.</w:t>
            </w:r>
          </w:p>
        </w:tc>
      </w:tr>
      <w:tr w:rsidR="008E152B" w:rsidRPr="00823614" w14:paraId="420FE038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991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61AF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492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30D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53DE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E80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A92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5D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4304C6D7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AB1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AC8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982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AAD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E35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8A7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002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59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vittatus</w:t>
            </w:r>
          </w:p>
        </w:tc>
      </w:tr>
      <w:tr w:rsidR="008E152B" w:rsidRPr="00823614" w14:paraId="4C7D124C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EBA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BBA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138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646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A44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CC6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3D1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ABF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 uniformis</w:t>
            </w:r>
          </w:p>
        </w:tc>
      </w:tr>
      <w:tr w:rsidR="008E152B" w:rsidRPr="00823614" w14:paraId="20F4BA24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D93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99C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155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18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34E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4F8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AE7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60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rufipes</w:t>
            </w:r>
          </w:p>
        </w:tc>
      </w:tr>
      <w:tr w:rsidR="008E152B" w:rsidRPr="00823614" w14:paraId="4C7DACB7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B92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D620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F50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97E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BB9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193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6E3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E24E" w14:textId="6DF5313D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edeomy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</w:tc>
      </w:tr>
      <w:tr w:rsidR="008E152B" w:rsidRPr="00823614" w14:paraId="4D8244D8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7D54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D4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4F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5A8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CA0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324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895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51A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5DF63D63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FA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CB0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7C7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F8F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7C86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61B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BA7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2D3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cinereus</w:t>
            </w:r>
          </w:p>
        </w:tc>
      </w:tr>
      <w:tr w:rsidR="008E152B" w:rsidRPr="00823614" w14:paraId="7BA8E89A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EC9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06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0FC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01D2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4A4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F30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BD2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DC0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674AC5F7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5ED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36AE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B8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0698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D6D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6C2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306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87E8" w14:textId="726ED8C9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.</w:t>
            </w:r>
          </w:p>
        </w:tc>
      </w:tr>
      <w:tr w:rsidR="008E152B" w:rsidRPr="00823614" w14:paraId="6220D3D8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98A2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791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5F4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BF1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9E9B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B7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AD5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E11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rufipes</w:t>
            </w:r>
          </w:p>
        </w:tc>
      </w:tr>
      <w:tr w:rsidR="008E152B" w:rsidRPr="00823614" w14:paraId="670ACFAC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F0E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2CF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69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EFC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1AE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202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6B4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9CD2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nophele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</w:tc>
      </w:tr>
      <w:tr w:rsidR="008E152B" w:rsidRPr="00823614" w14:paraId="1B45DA2B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DD9D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149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134D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724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199F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4FB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78D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F458" w14:textId="217F78F4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 aeg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y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ti</w:t>
            </w:r>
          </w:p>
        </w:tc>
      </w:tr>
      <w:tr w:rsidR="008E152B" w:rsidRPr="00823614" w14:paraId="03CE86CB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636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968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3A9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D86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517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39B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434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881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ulex sp.</w:t>
            </w:r>
          </w:p>
        </w:tc>
      </w:tr>
      <w:tr w:rsidR="008E152B" w:rsidRPr="00823614" w14:paraId="6F02D05C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5C2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486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st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DF5B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B7E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71E1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436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75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9E9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648A7351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03A8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367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62D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F79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FB84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D7D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B2A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E4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ule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itaenorhynchus</w:t>
            </w:r>
          </w:p>
        </w:tc>
      </w:tr>
      <w:tr w:rsidR="008E152B" w:rsidRPr="00823614" w14:paraId="47692C70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6E16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641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5C1B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0FC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28C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429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6F0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E5F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581B8F2D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8F0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6D7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E108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F24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E68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C25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D37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046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 uniformis</w:t>
            </w:r>
          </w:p>
        </w:tc>
      </w:tr>
      <w:tr w:rsidR="008E152B" w:rsidRPr="00823614" w14:paraId="4C56B586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08E2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7CF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D13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9FB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7E7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84B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A61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6D4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funestus</w:t>
            </w:r>
          </w:p>
        </w:tc>
      </w:tr>
      <w:tr w:rsidR="008E152B" w:rsidRPr="00823614" w14:paraId="6394DE19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BE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F0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AE4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7A52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58A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1BE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C17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BE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coustani</w:t>
            </w:r>
          </w:p>
        </w:tc>
      </w:tr>
      <w:tr w:rsidR="008E152B" w:rsidRPr="00823614" w14:paraId="0F79C17C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59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277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075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0E3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C49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4D6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23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CA3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p.</w:t>
            </w:r>
          </w:p>
        </w:tc>
      </w:tr>
      <w:tr w:rsidR="008E152B" w:rsidRPr="00823614" w14:paraId="2CDAD37C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696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910A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FB36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31C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DA4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F13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DA5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126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3291C011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FC4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D63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DC7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DBB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C9F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49E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BA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A2B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ede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</w:tc>
      </w:tr>
      <w:tr w:rsidR="008E152B" w:rsidRPr="00823614" w14:paraId="7DFB1C2D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27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562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DD8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4E5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4D7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198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424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F0D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0B45C1D3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F3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852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6EE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551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A19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79C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58D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83F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06AA6A8D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716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52C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938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955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78CB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E9C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4E1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361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nebulosus</w:t>
            </w:r>
          </w:p>
        </w:tc>
      </w:tr>
      <w:tr w:rsidR="008E152B" w:rsidRPr="00823614" w14:paraId="1B8F7957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544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E6D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089E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7BE9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8300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4FB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EAC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E99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tigripes</w:t>
            </w:r>
          </w:p>
        </w:tc>
      </w:tr>
      <w:tr w:rsidR="008E152B" w:rsidRPr="00823614" w14:paraId="712722A9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CCC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1F34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217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A63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A4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492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B34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BCC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bitaenorhynchus</w:t>
            </w:r>
          </w:p>
        </w:tc>
      </w:tr>
      <w:tr w:rsidR="008E152B" w:rsidRPr="00823614" w14:paraId="38DDC3C2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927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072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F27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281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5C3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42E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D72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DB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</w:t>
            </w:r>
            <w:r w:rsidRPr="00823614" w:rsidDel="001B7D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unestus</w:t>
            </w:r>
          </w:p>
        </w:tc>
      </w:tr>
      <w:tr w:rsidR="008E152B" w:rsidRPr="00823614" w14:paraId="07925CBD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BB21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A9D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919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2458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2DBF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268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47A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D5C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ufipes</w:t>
            </w:r>
          </w:p>
        </w:tc>
      </w:tr>
      <w:tr w:rsidR="008E152B" w:rsidRPr="00823614" w14:paraId="6B942260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C7FC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A2D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497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0D33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2AF9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A41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0D8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E7B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abiensis</w:t>
            </w:r>
          </w:p>
        </w:tc>
      </w:tr>
      <w:tr w:rsidR="008E152B" w:rsidRPr="00823614" w14:paraId="3EBD3C7A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7BC1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1B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E24B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44E2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68A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F97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830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945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</w:t>
            </w:r>
            <w:r w:rsidRPr="00823614" w:rsidDel="001B7D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ustani</w:t>
            </w:r>
          </w:p>
        </w:tc>
      </w:tr>
      <w:tr w:rsidR="008E152B" w:rsidRPr="00823614" w14:paraId="1B34A3FB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F0D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E7E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EB44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6F17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5A6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55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225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D53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</w:t>
            </w:r>
            <w:r w:rsidRPr="00823614" w:rsidDel="001B7D2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quamosus</w:t>
            </w:r>
          </w:p>
        </w:tc>
      </w:tr>
      <w:tr w:rsidR="008E152B" w:rsidRPr="00823614" w14:paraId="5275CEA1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3978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94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866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854E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D68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10A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B8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68B5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8E152B" w:rsidRPr="00823614" w14:paraId="177D169E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DF6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BE3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46D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E60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D487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0AF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7F7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F5D7" w14:textId="5FC1F518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</w:t>
            </w:r>
            <w:r w:rsidR="003C08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31B4B86A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794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5B8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044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95D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057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49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625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449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ede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</w:tc>
      </w:tr>
      <w:tr w:rsidR="008E152B" w:rsidRPr="00823614" w14:paraId="4F89E674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86A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0E3A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B09D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342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8F9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8D9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A03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54D0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08CCF0D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DE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90F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4206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DC4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573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D71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5B7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F953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143CEB1F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645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173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D9B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D626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A9A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B01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9FC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A66F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p.</w:t>
            </w:r>
          </w:p>
        </w:tc>
      </w:tr>
      <w:tr w:rsidR="008E152B" w:rsidRPr="00823614" w14:paraId="32A7717E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D27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BD12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043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60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DA3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70D3" w14:textId="61AD52B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  <w:r w:rsidR="00F66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457E" w14:textId="67598850" w:rsidR="008E152B" w:rsidRPr="00F12870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128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8A96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sp.</w:t>
            </w:r>
          </w:p>
        </w:tc>
      </w:tr>
      <w:tr w:rsidR="008E152B" w:rsidRPr="00823614" w14:paraId="407AD558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B48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FA3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1E7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D85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6CAF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EF6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062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D0D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 sp.</w:t>
            </w:r>
          </w:p>
        </w:tc>
      </w:tr>
      <w:tr w:rsidR="008E152B" w:rsidRPr="00823614" w14:paraId="4793DF67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771E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6C9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4880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2CCE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B6B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AEC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F5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2FD1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p</w:t>
            </w:r>
          </w:p>
        </w:tc>
      </w:tr>
      <w:tr w:rsidR="008E152B" w:rsidRPr="00823614" w14:paraId="21E9ACD6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E44E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9E5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9D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7950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AC9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291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3F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3B02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sp.</w:t>
            </w:r>
          </w:p>
        </w:tc>
      </w:tr>
      <w:tr w:rsidR="008E152B" w:rsidRPr="00823614" w14:paraId="593A1EBD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55B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FF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zung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3AF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F12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2CC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80D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FC0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E5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744F7B0E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1F8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8B3A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18C5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1B7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2B4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F94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819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65A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70A40A38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0C6C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133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90B0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1B0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ED5A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2AB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576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31B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ochraceus</w:t>
            </w:r>
          </w:p>
        </w:tc>
      </w:tr>
      <w:tr w:rsidR="008E152B" w:rsidRPr="00823614" w14:paraId="328789CA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90C0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ED11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3ED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9B2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64E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E8C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373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3A4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 uniformis</w:t>
            </w:r>
          </w:p>
        </w:tc>
      </w:tr>
      <w:tr w:rsidR="008E152B" w:rsidRPr="00823614" w14:paraId="7A723F7D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D5B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897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593D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716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B5A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65E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03D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720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funestus</w:t>
            </w:r>
          </w:p>
        </w:tc>
      </w:tr>
      <w:tr w:rsidR="008E152B" w:rsidRPr="00823614" w14:paraId="29BDD566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AA84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6A51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B3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CD2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FCE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ECF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68B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F5F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quamosus</w:t>
            </w:r>
          </w:p>
        </w:tc>
      </w:tr>
      <w:tr w:rsidR="008E152B" w:rsidRPr="00823614" w14:paraId="71E29612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826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3C7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E70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32D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000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EC0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5F5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D51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arabiensis</w:t>
            </w:r>
          </w:p>
        </w:tc>
      </w:tr>
      <w:tr w:rsidR="008E152B" w:rsidRPr="00823614" w14:paraId="0F151B7A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416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F077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23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5D2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2EDE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2C6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F79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12D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coustani</w:t>
            </w:r>
          </w:p>
        </w:tc>
      </w:tr>
      <w:tr w:rsidR="008E152B" w:rsidRPr="00823614" w14:paraId="39FD9AFD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C87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6A9C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C907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DB4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DEC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69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516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D38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p.</w:t>
            </w:r>
          </w:p>
        </w:tc>
      </w:tr>
      <w:tr w:rsidR="008E152B" w:rsidRPr="00823614" w14:paraId="76DB9D52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FB78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555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ED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4D3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214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7D8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CBB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8C4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omya sp.</w:t>
            </w:r>
          </w:p>
        </w:tc>
      </w:tr>
      <w:tr w:rsidR="008E152B" w:rsidRPr="00823614" w14:paraId="34A4287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22F3ED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98A6EE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ECCB77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EA6D7C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1B1943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48FB30E" w14:textId="23F82F10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B861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3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7D51F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61F2A3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8E152B" w:rsidRPr="00823614" w14:paraId="2BCBB71A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7A4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EB3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sa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81BE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64F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2E41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6B8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F40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B6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1A7CB305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2F6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406F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B3B0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F9A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46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810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9CD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DAC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sp.</w:t>
            </w:r>
          </w:p>
        </w:tc>
      </w:tr>
      <w:tr w:rsidR="008E152B" w:rsidRPr="00823614" w14:paraId="481F1C97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944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D40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78D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ED6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400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D0D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C9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CED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792F43BA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9F9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EB89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8D1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AA9A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81D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7BE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785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DF3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funestus</w:t>
            </w:r>
          </w:p>
        </w:tc>
      </w:tr>
      <w:tr w:rsidR="008E152B" w:rsidRPr="00823614" w14:paraId="59FC1028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6355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97E1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5E06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F099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e-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B46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FAF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688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40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59824E7E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4B93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D91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EF3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E3B3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070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3AA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2CA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F8A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trigripes</w:t>
            </w:r>
          </w:p>
        </w:tc>
      </w:tr>
      <w:tr w:rsidR="008E152B" w:rsidRPr="00823614" w14:paraId="54918972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A2A5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71B0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CA1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89E9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7A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CE7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038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FAE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62D93D9C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BB4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8272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F2A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FC0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935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8C6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110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2FA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sp.</w:t>
            </w:r>
          </w:p>
        </w:tc>
      </w:tr>
      <w:tr w:rsidR="008E152B" w:rsidRPr="00823614" w14:paraId="54DD5D55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73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CDC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F65A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71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556D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C8B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520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5F3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412E1F61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26C3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F1E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3A01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2C0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FA8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57B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3B0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9DA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 uniformis</w:t>
            </w:r>
          </w:p>
        </w:tc>
      </w:tr>
      <w:tr w:rsidR="008E152B" w:rsidRPr="00823614" w14:paraId="169AB2D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B4E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455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9CE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222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8415" w14:textId="4F2B8FFF" w:rsidR="008E152B" w:rsidRPr="006D36AE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6D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24F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1EC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B7E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0991417E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DC7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A37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C4B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EBE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E29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33A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625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60D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Culex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trigripes</w:t>
            </w:r>
          </w:p>
        </w:tc>
      </w:tr>
      <w:tr w:rsidR="008E152B" w:rsidRPr="00823614" w14:paraId="5FF8041E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332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11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37C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F94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92D6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9D2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F2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27C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sp.</w:t>
            </w:r>
          </w:p>
        </w:tc>
      </w:tr>
      <w:tr w:rsidR="008E152B" w:rsidRPr="00823614" w14:paraId="37B154E9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2DD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235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E7DC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C10C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D28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40E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098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720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2A4245BC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32F9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39A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AE8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82B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116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5AF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88F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8A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 uniformis</w:t>
            </w:r>
          </w:p>
        </w:tc>
      </w:tr>
      <w:tr w:rsidR="008E152B" w:rsidRPr="00823614" w14:paraId="4353DEAD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02C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8E9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0C1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D02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B72E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14D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08F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21A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271A306F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6DB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ABC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9D8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3DE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A18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7CA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127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DCC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sp.</w:t>
            </w:r>
          </w:p>
        </w:tc>
      </w:tr>
      <w:tr w:rsidR="008E152B" w:rsidRPr="00823614" w14:paraId="0178411C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D51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80C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7958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029F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ctob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E55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8F0B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08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768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rufipes</w:t>
            </w:r>
          </w:p>
        </w:tc>
      </w:tr>
      <w:tr w:rsidR="008E152B" w:rsidRPr="00823614" w14:paraId="4B0D352B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D6692C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318F02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EC2A95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CE6606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0CBF9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D1F90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F0A71D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EBEDC1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8E152B" w:rsidRPr="00823614" w14:paraId="42ADAA15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D86E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DA61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579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FAE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ctob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933BB" w14:textId="44B4DD9E" w:rsidR="008E152B" w:rsidRPr="006D36AE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6D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4F4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F4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A1A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6D93B72B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2D1B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AE3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CE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BEF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18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E7C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4E7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B411" w14:textId="324FEBB4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ulex 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.</w:t>
            </w:r>
          </w:p>
        </w:tc>
      </w:tr>
      <w:tr w:rsidR="008E152B" w:rsidRPr="00823614" w14:paraId="4B5B0043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6DD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169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D27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9E1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67C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52A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9E5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3DC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 uniformis</w:t>
            </w:r>
          </w:p>
        </w:tc>
      </w:tr>
      <w:tr w:rsidR="008E152B" w:rsidRPr="00823614" w14:paraId="2583B3D7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5DA6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9DB3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AE5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E62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BC4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01D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FC8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B11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coustani</w:t>
            </w:r>
          </w:p>
        </w:tc>
      </w:tr>
      <w:tr w:rsidR="008E152B" w:rsidRPr="00823614" w14:paraId="1454E703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10B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89BC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4CE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520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C7FA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055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86E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99B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fuscopennata</w:t>
            </w:r>
          </w:p>
        </w:tc>
      </w:tr>
      <w:tr w:rsidR="008E152B" w:rsidRPr="00823614" w14:paraId="072F2E2E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164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D13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73D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98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FD5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2B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D92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027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metallica</w:t>
            </w:r>
          </w:p>
        </w:tc>
      </w:tr>
      <w:tr w:rsidR="008E152B" w:rsidRPr="00823614" w14:paraId="11194489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4ED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37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199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14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06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F19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6C5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7BC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aurites</w:t>
            </w:r>
          </w:p>
        </w:tc>
      </w:tr>
      <w:tr w:rsidR="008E152B" w:rsidRPr="00823614" w14:paraId="2696112F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062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ADF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7AE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FDE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690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AFB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44A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F10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28DCE2B1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F7F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7C6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416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FF0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FF1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F50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32A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243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5808D704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674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295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CAB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CB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811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9BE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0ED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15B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sp.</w:t>
            </w:r>
          </w:p>
        </w:tc>
      </w:tr>
      <w:tr w:rsidR="008E152B" w:rsidRPr="00823614" w14:paraId="4E8D0A9C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88B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EE7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08D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6C2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459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B72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0C6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E99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336BC886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DF9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39F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5C3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BA7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88C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057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C75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62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 uniformis</w:t>
            </w:r>
          </w:p>
        </w:tc>
      </w:tr>
      <w:tr w:rsidR="008E152B" w:rsidRPr="00823614" w14:paraId="31130458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88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56D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814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ED4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38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984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F6D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CF1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coustani</w:t>
            </w:r>
          </w:p>
        </w:tc>
      </w:tr>
      <w:tr w:rsidR="008E152B" w:rsidRPr="00823614" w14:paraId="070878E6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6D0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5CD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7FE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3B3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DB0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E69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5ED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119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quamosus</w:t>
            </w:r>
          </w:p>
        </w:tc>
      </w:tr>
      <w:tr w:rsidR="008E152B" w:rsidRPr="00823614" w14:paraId="54D5B617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C04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80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484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932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097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081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A5A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E9D1" w14:textId="3F1221AC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603D4B22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6EE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E9B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E73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1B5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1FC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746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50D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DFA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fuscopennata</w:t>
            </w:r>
          </w:p>
        </w:tc>
      </w:tr>
      <w:tr w:rsidR="008E152B" w:rsidRPr="00823614" w14:paraId="657240A5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310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36B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859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D92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7FF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F58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25B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FB9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metallica</w:t>
            </w:r>
          </w:p>
        </w:tc>
      </w:tr>
      <w:tr w:rsidR="008E152B" w:rsidRPr="00823614" w14:paraId="1759CE39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D8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48E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5FE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DB9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C5D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324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D82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6FB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Uranotaenia balfouri</w:t>
            </w:r>
          </w:p>
        </w:tc>
      </w:tr>
      <w:tr w:rsidR="008E152B" w:rsidRPr="00823614" w14:paraId="4591CC6A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152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7F1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796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4B1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EBA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486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1A6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C388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7069DCC5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E70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06A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325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651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A2A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D50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97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CC8A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0E82D45C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5D5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A7B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252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A8E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683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49A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D0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A65D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annulioris</w:t>
            </w:r>
          </w:p>
        </w:tc>
      </w:tr>
      <w:tr w:rsidR="008E152B" w:rsidRPr="00823614" w14:paraId="6A8FE3E5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97A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A1E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4E3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ADB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D4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A57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ADA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C29E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tigripes</w:t>
            </w:r>
          </w:p>
        </w:tc>
      </w:tr>
      <w:tr w:rsidR="008E152B" w:rsidRPr="00823614" w14:paraId="4ADF234E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C0C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698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445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18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BCA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BDC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EE2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F82F2" w14:textId="35A28FB0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ulex  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.</w:t>
            </w:r>
          </w:p>
        </w:tc>
      </w:tr>
      <w:tr w:rsidR="008E152B" w:rsidRPr="00823614" w14:paraId="06F737CA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4A4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813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87A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F07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897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212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976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32B0B" w14:textId="1A8611F2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edes Mcintoshi </w:t>
            </w:r>
          </w:p>
        </w:tc>
      </w:tr>
      <w:tr w:rsidR="008E152B" w:rsidRPr="00823614" w14:paraId="0DB26D7C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FE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7E7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594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BB4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B0F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DE9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AE5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6A3B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6AAA1722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F0A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493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1A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9C4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279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3AE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479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CA17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aurites</w:t>
            </w:r>
          </w:p>
        </w:tc>
      </w:tr>
      <w:tr w:rsidR="008E152B" w:rsidRPr="00823614" w14:paraId="24CB6C5A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5E3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A51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3A8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239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037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BB2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C51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CF6F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metallica</w:t>
            </w:r>
          </w:p>
        </w:tc>
      </w:tr>
      <w:tr w:rsidR="008E152B" w:rsidRPr="00823614" w14:paraId="07D6575E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6D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635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697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5C2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57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87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2B8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DA0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oquillettidia fusco </w:t>
            </w:r>
          </w:p>
        </w:tc>
      </w:tr>
      <w:tr w:rsidR="008E152B" w:rsidRPr="00823614" w14:paraId="7BD5FAFB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66D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5BE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173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98C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126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745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608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6123A" w14:textId="7841F265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40C185F4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6D1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DE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45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0A3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FF1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AD8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142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4ECE8" w14:textId="7F98BA7F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Uranotaenia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68E4FFED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BD4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2C4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7CD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81D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0BF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1FA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4AF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EB9A7" w14:textId="1E60CEBB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omya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1A2FD39B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132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496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FCB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E19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116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755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EF1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EC59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coustani</w:t>
            </w:r>
          </w:p>
        </w:tc>
      </w:tr>
      <w:tr w:rsidR="008E152B" w:rsidRPr="00823614" w14:paraId="15F3CD1E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A44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D0E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DB5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01E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F99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6EB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4FE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74BC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squamosus</w:t>
            </w:r>
          </w:p>
        </w:tc>
      </w:tr>
      <w:tr w:rsidR="008E152B" w:rsidRPr="00823614" w14:paraId="0B1797F5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C2F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CAD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46C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445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D94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70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35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D830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abiensis</w:t>
            </w:r>
          </w:p>
        </w:tc>
      </w:tr>
      <w:tr w:rsidR="008E152B" w:rsidRPr="00823614" w14:paraId="7B3C05D1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364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CB9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F1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15D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BD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8D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61E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9B61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p.</w:t>
            </w:r>
          </w:p>
        </w:tc>
      </w:tr>
      <w:tr w:rsidR="008E152B" w:rsidRPr="00823614" w14:paraId="322E8371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253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F71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F3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E2D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222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DF4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8DB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DE81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247CBB14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56E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8F0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880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A2B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5F8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CE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92F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F585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03DE1DF7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ADF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529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3D3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E5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EDF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D3A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8CF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72E7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tigripes</w:t>
            </w:r>
          </w:p>
        </w:tc>
      </w:tr>
      <w:tr w:rsidR="008E152B" w:rsidRPr="00823614" w14:paraId="57315F73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4FF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A7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F48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AF3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B87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346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FDD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A69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coustani</w:t>
            </w:r>
          </w:p>
        </w:tc>
      </w:tr>
      <w:tr w:rsidR="008E152B" w:rsidRPr="00823614" w14:paraId="56876F82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A22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DD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075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6C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7FC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BEA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DF9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AD0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metallica</w:t>
            </w:r>
          </w:p>
        </w:tc>
      </w:tr>
      <w:tr w:rsidR="008E152B" w:rsidRPr="00823614" w14:paraId="44F017D1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AE2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3B6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90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2C5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8BF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70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8CA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403B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50F8CF56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829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E61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E6E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721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140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1CB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E10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AE03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626B748E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EDE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CB0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8F9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1E1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A6E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CA4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ED6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8DDA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 sp.</w:t>
            </w:r>
          </w:p>
        </w:tc>
      </w:tr>
      <w:tr w:rsidR="008E152B" w:rsidRPr="00823614" w14:paraId="0B2BD90A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4A3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2FF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017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CBB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AF4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00E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69C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CBD6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edes Michintoshi </w:t>
            </w:r>
          </w:p>
        </w:tc>
      </w:tr>
      <w:tr w:rsidR="008E152B" w:rsidRPr="00823614" w14:paraId="7314CCF6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116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5BC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E14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1D4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83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6F5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A6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33E2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4187A996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F54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4F3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767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31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A1B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4A5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C96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0D13B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s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8E152B" w:rsidRPr="00823614" w14:paraId="2234741C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C1B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B51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25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58F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096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3A3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42D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143D8" w14:textId="246B2152" w:rsidR="008E152B" w:rsidRPr="00823614" w:rsidRDefault="003E2821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</w:t>
            </w:r>
            <w:r w:rsidR="008E152B"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aurites</w:t>
            </w:r>
          </w:p>
        </w:tc>
      </w:tr>
      <w:tr w:rsidR="008E152B" w:rsidRPr="00823614" w14:paraId="55661975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2A5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3E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068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B44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C61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BE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1C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6743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metallica</w:t>
            </w:r>
          </w:p>
        </w:tc>
      </w:tr>
      <w:tr w:rsidR="008E152B" w:rsidRPr="00823614" w14:paraId="034BE08F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7A6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175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2E7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28A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A3A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C8A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F62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7D179" w14:textId="3CEA074E" w:rsidR="008E152B" w:rsidRPr="00823614" w:rsidRDefault="003C088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</w:t>
            </w:r>
            <w:r w:rsidR="008E152B"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fusc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pteron</w:t>
            </w:r>
            <w:r w:rsidR="008E152B"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E152B" w:rsidRPr="00823614" w14:paraId="139CB36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7A0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711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C84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5EF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869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216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32E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7CB3E" w14:textId="5668C579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</w:t>
            </w:r>
            <w:r w:rsidR="00E977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7C7E1D68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8B3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FF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D2B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CC5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E3D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B9A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269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B7681" w14:textId="2B6C1DC5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Uranotaenia</w:t>
            </w:r>
            <w:r w:rsidR="00E977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0410D3EA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2A3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A7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D8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1ED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7FF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BFC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68A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A627A" w14:textId="6A8F8B0C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omya</w:t>
            </w:r>
            <w:r w:rsidR="00E977C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56B1CDC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799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AD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40A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1B2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1C4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A93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646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D402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coustani</w:t>
            </w:r>
          </w:p>
        </w:tc>
      </w:tr>
      <w:tr w:rsidR="008E152B" w:rsidRPr="00823614" w14:paraId="52CDDA01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80C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DCD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AEE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8D1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9BA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404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1CD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22E0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squamosus</w:t>
            </w:r>
          </w:p>
        </w:tc>
      </w:tr>
      <w:tr w:rsidR="008E152B" w:rsidRPr="00823614" w14:paraId="2A45C24C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29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D61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B8D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3E5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22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AC4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6C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F204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p.</w:t>
            </w:r>
          </w:p>
        </w:tc>
      </w:tr>
      <w:tr w:rsidR="008E152B" w:rsidRPr="00823614" w14:paraId="0E30982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9F2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32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8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273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A4E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FAA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80A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CB32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44223E67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25F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B8F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AB1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BF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034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C66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AC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FE5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3A830C03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DD9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EF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02E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8E7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2A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887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1A8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ED30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 sp.</w:t>
            </w:r>
          </w:p>
        </w:tc>
      </w:tr>
      <w:tr w:rsidR="008E152B" w:rsidRPr="00823614" w14:paraId="6B8968F8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9FB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F40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053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EF4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809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FBD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947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7656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edes Michintoshi </w:t>
            </w:r>
          </w:p>
        </w:tc>
      </w:tr>
      <w:tr w:rsidR="008E152B" w:rsidRPr="00823614" w14:paraId="72ACA600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E26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BAC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159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55F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A8B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849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93D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F0E1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15593E01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54C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E74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9DF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5E5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6BD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624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3BD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DD5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aurites</w:t>
            </w:r>
          </w:p>
        </w:tc>
      </w:tr>
      <w:tr w:rsidR="008E152B" w:rsidRPr="00823614" w14:paraId="66A10108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677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BF9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B88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077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DE0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FB5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57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5538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metallica</w:t>
            </w:r>
          </w:p>
        </w:tc>
      </w:tr>
      <w:tr w:rsidR="008E152B" w:rsidRPr="00823614" w14:paraId="15C358A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7E3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52C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82F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0BB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28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784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8D1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9AB7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oquillettidia fusco </w:t>
            </w:r>
          </w:p>
        </w:tc>
      </w:tr>
      <w:tr w:rsidR="008E152B" w:rsidRPr="00823614" w14:paraId="4F9442D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04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785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643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952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E19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92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56A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036D3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5F57DF70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64F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FAF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FDF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B8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DFA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38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8A6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84EE8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Uranotaen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35E5E67E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BEA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F26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C03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E32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978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E4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563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79396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omy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26D53CD1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33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848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2AF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56D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302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FF6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9A3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7055B" w14:textId="4090A924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</w:t>
            </w:r>
            <w:proofErr w:type="spellStart"/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opheles</w:t>
            </w:r>
            <w:proofErr w:type="spellEnd"/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coustan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5CBE71FE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DFB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356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02D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A15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644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60A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488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0FBF2" w14:textId="0527C286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</w:t>
            </w:r>
            <w:proofErr w:type="spellStart"/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opheles</w:t>
            </w:r>
            <w:proofErr w:type="spellEnd"/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squamos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68623F10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F98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E11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382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BDA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A42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63D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BF0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F036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p.</w:t>
            </w:r>
          </w:p>
        </w:tc>
      </w:tr>
      <w:tr w:rsidR="008E152B" w:rsidRPr="00823614" w14:paraId="0849AE4D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2EF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9D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he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E31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C21D" w14:textId="261B9EE0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</w:t>
            </w:r>
            <w:r w:rsidR="003E28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C28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8A4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33E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1557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29CD5CE7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663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0B5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E28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E0F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EC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E7E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4D0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FE3A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6F3EC161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671DE9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75041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2A0FB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AAA06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D8419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5A3F1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5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321B8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571E9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8E152B" w:rsidRPr="00823614" w14:paraId="48126CFD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9DB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9DC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p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8D2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D62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615B" w14:textId="77777777" w:rsidR="008E152B" w:rsidRPr="005F4D11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995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866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96F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418A4245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13A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D80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218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904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229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3ED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AB1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15C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49775C49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15C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3C6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DFD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F8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703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19F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C0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D86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trigripes</w:t>
            </w:r>
          </w:p>
        </w:tc>
      </w:tr>
      <w:tr w:rsidR="008E152B" w:rsidRPr="00823614" w14:paraId="29D65236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271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D37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C56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590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8CD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83D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E5B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54B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4BD470A2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1CACC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1CE28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2B0A2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31E52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3087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7DA32A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8D6486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A4441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8E152B" w:rsidRPr="00823614" w14:paraId="0AB3C881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C7A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perbe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179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t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081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AE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1A8D" w14:textId="62472FC9" w:rsidR="008E152B" w:rsidRPr="006D36AE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6D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855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26A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E2E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41DC313F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AC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11B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o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8DA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FB2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364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083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690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B76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6B3A3C25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276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D13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F31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7C9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57A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23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59B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B2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759740F8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2249D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783E7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01F26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BD9E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72C3C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CDE5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DF37B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6A1AE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8E152B" w:rsidRPr="00823614" w14:paraId="63FA7B5E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729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We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C91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winilu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C82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496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AD1B" w14:textId="77777777" w:rsidR="008E152B" w:rsidRPr="005F4D11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DEB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00A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D49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2EFC06CE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A3E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D90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774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ABE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6CC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F0C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7CE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809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sp.</w:t>
            </w:r>
          </w:p>
        </w:tc>
      </w:tr>
      <w:tr w:rsidR="008E152B" w:rsidRPr="00823614" w14:paraId="51F26E00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D54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6A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6D1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35F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0F5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EC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FB4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C68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43AED863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CA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C59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571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F50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492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7D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F9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A44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vittatus</w:t>
            </w:r>
          </w:p>
        </w:tc>
      </w:tr>
      <w:tr w:rsidR="008E152B" w:rsidRPr="00823614" w14:paraId="3691E591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285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FA9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C8D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240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937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EB0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8C7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BDC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funestus</w:t>
            </w:r>
          </w:p>
        </w:tc>
      </w:tr>
      <w:tr w:rsidR="008E152B" w:rsidRPr="00823614" w14:paraId="010A0960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AB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97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F75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D11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75A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BC7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2CE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3D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coustani</w:t>
            </w:r>
          </w:p>
        </w:tc>
      </w:tr>
      <w:tr w:rsidR="008E152B" w:rsidRPr="00823614" w14:paraId="15BE3643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69A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64A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C54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B71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C59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83C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27E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CFF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Uranotaenia balfouri</w:t>
            </w:r>
          </w:p>
        </w:tc>
      </w:tr>
      <w:tr w:rsidR="008E152B" w:rsidRPr="00823614" w14:paraId="4067F62D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3461A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93688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1D347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71BE7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A5FA1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78D43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715BB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D7E48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8E152B" w:rsidRPr="00823614" w14:paraId="1EB39FCF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E6F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DB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i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50D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D13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3DDF" w14:textId="77777777" w:rsidR="008E152B" w:rsidRPr="005F4D11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61A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8AF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C52D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5AEE0BA8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928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261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896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3BB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E3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46A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264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085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sp.</w:t>
            </w:r>
          </w:p>
        </w:tc>
      </w:tr>
      <w:tr w:rsidR="008E152B" w:rsidRPr="00823614" w14:paraId="4A6C795A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174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EFA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C2B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FFD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B418" w14:textId="77777777" w:rsidR="008E152B" w:rsidRPr="005F4D11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B4E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57B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8DD3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557AA4F3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45D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224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90B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EDD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288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A1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ACE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6507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031636C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DA7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E48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350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9A7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E5B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0AD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11B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9E01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bitaeno</w:t>
            </w:r>
          </w:p>
        </w:tc>
      </w:tr>
      <w:tr w:rsidR="008E152B" w:rsidRPr="00823614" w14:paraId="35D1803F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767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7F7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D1D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D2B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67E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576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6EB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1748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 poicilipes</w:t>
            </w:r>
          </w:p>
        </w:tc>
      </w:tr>
      <w:tr w:rsidR="008E152B" w:rsidRPr="00823614" w14:paraId="7DF2F418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B2C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3CA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ADE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40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707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992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C2F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D0D4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perexigus</w:t>
            </w:r>
          </w:p>
        </w:tc>
      </w:tr>
      <w:tr w:rsidR="008E152B" w:rsidRPr="00823614" w14:paraId="753FB0C8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29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BD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688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BAF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768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339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1A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88FC1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ulex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</w:tc>
      </w:tr>
      <w:tr w:rsidR="008E152B" w:rsidRPr="00823614" w14:paraId="480220EC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E86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D27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32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309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324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5E9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47B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6DE1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455FFF47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DA0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CFC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FCA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A02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35E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1C0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4AB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683EE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ede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</w:tc>
      </w:tr>
      <w:tr w:rsidR="008E152B" w:rsidRPr="00823614" w14:paraId="07EB73B0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1B0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223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C04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EF8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084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890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8C7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23AE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aurea</w:t>
            </w:r>
          </w:p>
        </w:tc>
      </w:tr>
      <w:tr w:rsidR="008E152B" w:rsidRPr="00823614" w14:paraId="05DD2CCB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D56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4ED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958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31F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51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CE9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099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9CF2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quillettidia fuscopenata</w:t>
            </w:r>
          </w:p>
        </w:tc>
      </w:tr>
      <w:tr w:rsidR="008E152B" w:rsidRPr="00823614" w14:paraId="6E108618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138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18B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66E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06D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D03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196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B0E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66D0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oquillettidi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p.</w:t>
            </w:r>
          </w:p>
        </w:tc>
      </w:tr>
      <w:tr w:rsidR="008E152B" w:rsidRPr="00823614" w14:paraId="7B5788A5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328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C0A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D5C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311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64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821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6E9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08692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7061BC03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1AA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441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2FB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E41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010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25A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AB9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9983A" w14:textId="77777777" w:rsidR="008E152B" w:rsidRPr="00953535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Uranotaen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378E76B6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C23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8D0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FF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7BA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819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51B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49C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91EC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funestus</w:t>
            </w:r>
          </w:p>
        </w:tc>
      </w:tr>
      <w:tr w:rsidR="008E152B" w:rsidRPr="00823614" w14:paraId="1F4F294E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E35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FF9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FC2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414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F89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853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45B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914C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squamosus</w:t>
            </w:r>
          </w:p>
        </w:tc>
      </w:tr>
      <w:tr w:rsidR="008E152B" w:rsidRPr="00823614" w14:paraId="32229CD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57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CC2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86F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EEF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A63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913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7640" w14:textId="7BD47A0B" w:rsidR="008E152B" w:rsidRPr="00B86186" w:rsidRDefault="00986867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14BB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arabiensis</w:t>
            </w:r>
          </w:p>
        </w:tc>
      </w:tr>
      <w:tr w:rsidR="008E152B" w:rsidRPr="00823614" w14:paraId="18D5AB27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03D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A5E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45F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2E6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146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ADF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5C5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7EC6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 sp.</w:t>
            </w:r>
          </w:p>
        </w:tc>
      </w:tr>
      <w:tr w:rsidR="008E152B" w:rsidRPr="00823614" w14:paraId="0D060E66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B3D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6DC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ulun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051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499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460D" w14:textId="77777777" w:rsidR="008E152B" w:rsidRPr="005F4D11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47E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210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C585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quinquefasciatus</w:t>
            </w:r>
          </w:p>
        </w:tc>
      </w:tr>
      <w:tr w:rsidR="008E152B" w:rsidRPr="00823614" w14:paraId="29834E9F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1E2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490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9EB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67B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8DE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7F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AF7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65DA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univittatus</w:t>
            </w:r>
          </w:p>
        </w:tc>
      </w:tr>
      <w:tr w:rsidR="008E152B" w:rsidRPr="00823614" w14:paraId="13AB6C7C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EEC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E09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152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853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54D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BA9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D75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3366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bitaeno</w:t>
            </w:r>
          </w:p>
        </w:tc>
      </w:tr>
      <w:tr w:rsidR="008E152B" w:rsidRPr="00823614" w14:paraId="61C8952E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7AB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4B4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586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77A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34C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D05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851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BE97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lex tigripes</w:t>
            </w:r>
          </w:p>
        </w:tc>
      </w:tr>
      <w:tr w:rsidR="008E152B" w:rsidRPr="00823614" w14:paraId="20C9FE61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F7D3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4BF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302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430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1F5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243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9F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6A1C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 aegypti</w:t>
            </w:r>
          </w:p>
        </w:tc>
      </w:tr>
      <w:tr w:rsidR="008E152B" w:rsidRPr="00823614" w14:paraId="313D633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9EF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276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3A57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EC0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B86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4F2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9D5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B6E26" w14:textId="615E4C7E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d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8E152B" w:rsidRPr="00823614" w14:paraId="7B2DD709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5D1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38D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798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F9BF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CA7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D66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1C9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6C203" w14:textId="369D6239" w:rsidR="008E152B" w:rsidRPr="00915A51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sonia</w:t>
            </w:r>
            <w:r w:rsidR="003E28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.</w:t>
            </w:r>
          </w:p>
        </w:tc>
      </w:tr>
      <w:tr w:rsidR="008E152B" w:rsidRPr="00823614" w14:paraId="153E97EB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6E5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625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49B6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C33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686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0E1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6E6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84EA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arabiensis</w:t>
            </w:r>
          </w:p>
        </w:tc>
      </w:tr>
      <w:tr w:rsidR="008E152B" w:rsidRPr="00823614" w14:paraId="4B0C3312" w14:textId="77777777" w:rsidTr="000A6525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C2D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ECA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8DA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18B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7D1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06B8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8435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2A40B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opheles</w:t>
            </w:r>
            <w:r w:rsidRPr="0082361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rufipes</w:t>
            </w:r>
          </w:p>
        </w:tc>
      </w:tr>
      <w:tr w:rsidR="008E152B" w:rsidRPr="00823614" w14:paraId="6AE6D6AE" w14:textId="77777777" w:rsidTr="000A6525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10187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-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A87B91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D5819A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D9B24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995CFC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890E771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58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0BC739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0E6A222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E152B" w:rsidRPr="00823614" w14:paraId="703B4D01" w14:textId="77777777" w:rsidTr="000A652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B35E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F53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1CB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5524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31AD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8D65" w14:textId="4488933A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7</w:t>
            </w:r>
            <w:r w:rsidR="00B861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2378" w14:textId="5D252DA0" w:rsidR="008E152B" w:rsidRPr="00F12870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F128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B340" w14:textId="77777777" w:rsidR="008E152B" w:rsidRPr="00823614" w:rsidRDefault="008E152B" w:rsidP="000A65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3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769B6A5E" w14:textId="77777777" w:rsidR="008E152B" w:rsidRPr="008E152B" w:rsidRDefault="008E152B">
      <w:pPr>
        <w:rPr>
          <w:rFonts w:ascii="Times New Roman" w:hAnsi="Times New Roman" w:cs="Times New Roman"/>
          <w:lang w:val="en-US"/>
        </w:rPr>
      </w:pPr>
    </w:p>
    <w:sectPr w:rsidR="008E152B" w:rsidRPr="008E15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52B"/>
    <w:rsid w:val="00003253"/>
    <w:rsid w:val="00005C18"/>
    <w:rsid w:val="000218F3"/>
    <w:rsid w:val="000D03B7"/>
    <w:rsid w:val="00115C75"/>
    <w:rsid w:val="00126141"/>
    <w:rsid w:val="00137519"/>
    <w:rsid w:val="00166322"/>
    <w:rsid w:val="0018280F"/>
    <w:rsid w:val="001C0C67"/>
    <w:rsid w:val="001C2A39"/>
    <w:rsid w:val="00245B7F"/>
    <w:rsid w:val="00276E7B"/>
    <w:rsid w:val="002A607E"/>
    <w:rsid w:val="00311232"/>
    <w:rsid w:val="00347603"/>
    <w:rsid w:val="003718D8"/>
    <w:rsid w:val="003C088B"/>
    <w:rsid w:val="003E2821"/>
    <w:rsid w:val="004072CF"/>
    <w:rsid w:val="004738AB"/>
    <w:rsid w:val="00493713"/>
    <w:rsid w:val="004B6E55"/>
    <w:rsid w:val="004D517D"/>
    <w:rsid w:val="005346A9"/>
    <w:rsid w:val="00633EB9"/>
    <w:rsid w:val="0066408C"/>
    <w:rsid w:val="006674F7"/>
    <w:rsid w:val="006813AA"/>
    <w:rsid w:val="006C5B68"/>
    <w:rsid w:val="006D36AE"/>
    <w:rsid w:val="00716A32"/>
    <w:rsid w:val="007D649D"/>
    <w:rsid w:val="00813D46"/>
    <w:rsid w:val="0081770B"/>
    <w:rsid w:val="00824413"/>
    <w:rsid w:val="00861E0E"/>
    <w:rsid w:val="00877A66"/>
    <w:rsid w:val="00884CB2"/>
    <w:rsid w:val="008910C1"/>
    <w:rsid w:val="00893F1C"/>
    <w:rsid w:val="008C19F2"/>
    <w:rsid w:val="008D1DF8"/>
    <w:rsid w:val="008E152B"/>
    <w:rsid w:val="00915A51"/>
    <w:rsid w:val="00986867"/>
    <w:rsid w:val="009B2AA7"/>
    <w:rsid w:val="009F1AF1"/>
    <w:rsid w:val="009F72A9"/>
    <w:rsid w:val="00A02CF5"/>
    <w:rsid w:val="00A51A13"/>
    <w:rsid w:val="00AA2FFE"/>
    <w:rsid w:val="00AB2066"/>
    <w:rsid w:val="00AD44C9"/>
    <w:rsid w:val="00B017D4"/>
    <w:rsid w:val="00B33990"/>
    <w:rsid w:val="00B86186"/>
    <w:rsid w:val="00B86296"/>
    <w:rsid w:val="00B97F30"/>
    <w:rsid w:val="00CC13FA"/>
    <w:rsid w:val="00CD2FC8"/>
    <w:rsid w:val="00D129F4"/>
    <w:rsid w:val="00D13D99"/>
    <w:rsid w:val="00D27628"/>
    <w:rsid w:val="00D96062"/>
    <w:rsid w:val="00DC10B2"/>
    <w:rsid w:val="00DC1A44"/>
    <w:rsid w:val="00DD4698"/>
    <w:rsid w:val="00DE35C0"/>
    <w:rsid w:val="00E03FB0"/>
    <w:rsid w:val="00E16104"/>
    <w:rsid w:val="00E40517"/>
    <w:rsid w:val="00E611DF"/>
    <w:rsid w:val="00E977CE"/>
    <w:rsid w:val="00EC0624"/>
    <w:rsid w:val="00EE0E14"/>
    <w:rsid w:val="00EF33C2"/>
    <w:rsid w:val="00F00D88"/>
    <w:rsid w:val="00F12870"/>
    <w:rsid w:val="00F1596E"/>
    <w:rsid w:val="00F40E45"/>
    <w:rsid w:val="00F43512"/>
    <w:rsid w:val="00F66154"/>
    <w:rsid w:val="00F903AF"/>
    <w:rsid w:val="00FD462E"/>
    <w:rsid w:val="00FE7290"/>
    <w:rsid w:val="00FF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6DD33"/>
  <w15:chartTrackingRefBased/>
  <w15:docId w15:val="{E81F60D7-18E0-7544-91A5-E9F7060F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15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52B"/>
    <w:rPr>
      <w:color w:val="954F72"/>
      <w:u w:val="single"/>
    </w:rPr>
  </w:style>
  <w:style w:type="paragraph" w:customStyle="1" w:styleId="msonormal0">
    <w:name w:val="msonormal"/>
    <w:basedOn w:val="Normal"/>
    <w:rsid w:val="008E15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8E15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8E152B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833C0C"/>
      <w:sz w:val="20"/>
      <w:szCs w:val="20"/>
    </w:rPr>
  </w:style>
  <w:style w:type="paragraph" w:customStyle="1" w:styleId="xl65">
    <w:name w:val="xl65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833C0C"/>
      <w:sz w:val="20"/>
      <w:szCs w:val="20"/>
    </w:rPr>
  </w:style>
  <w:style w:type="paragraph" w:customStyle="1" w:styleId="xl67">
    <w:name w:val="xl67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B050"/>
      <w:sz w:val="20"/>
      <w:szCs w:val="20"/>
    </w:rPr>
  </w:style>
  <w:style w:type="paragraph" w:customStyle="1" w:styleId="xl71">
    <w:name w:val="xl71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FF0000"/>
      <w:sz w:val="20"/>
      <w:szCs w:val="20"/>
    </w:rPr>
  </w:style>
  <w:style w:type="paragraph" w:customStyle="1" w:styleId="xl72">
    <w:name w:val="xl72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FF0000"/>
      <w:sz w:val="20"/>
      <w:szCs w:val="20"/>
    </w:rPr>
  </w:style>
  <w:style w:type="paragraph" w:customStyle="1" w:styleId="xl73">
    <w:name w:val="xl73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4">
    <w:name w:val="xl74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B0F0"/>
      <w:sz w:val="20"/>
      <w:szCs w:val="20"/>
    </w:rPr>
  </w:style>
  <w:style w:type="paragraph" w:customStyle="1" w:styleId="xl75">
    <w:name w:val="xl75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7030A0"/>
      <w:sz w:val="20"/>
      <w:szCs w:val="20"/>
    </w:rPr>
  </w:style>
  <w:style w:type="paragraph" w:customStyle="1" w:styleId="xl76">
    <w:name w:val="xl76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B050"/>
      <w:sz w:val="20"/>
      <w:szCs w:val="20"/>
    </w:rPr>
  </w:style>
  <w:style w:type="paragraph" w:customStyle="1" w:styleId="xl78">
    <w:name w:val="xl78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FF0000"/>
      <w:sz w:val="20"/>
      <w:szCs w:val="20"/>
    </w:rPr>
  </w:style>
  <w:style w:type="paragraph" w:customStyle="1" w:styleId="xl79">
    <w:name w:val="xl79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B0F0"/>
      <w:sz w:val="20"/>
      <w:szCs w:val="20"/>
    </w:rPr>
  </w:style>
  <w:style w:type="paragraph" w:customStyle="1" w:styleId="xl80">
    <w:name w:val="xl80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1">
    <w:name w:val="xl81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FF0000"/>
      <w:sz w:val="20"/>
      <w:szCs w:val="20"/>
    </w:rPr>
  </w:style>
  <w:style w:type="paragraph" w:customStyle="1" w:styleId="xl82">
    <w:name w:val="xl82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4">
    <w:name w:val="xl84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C00000"/>
      <w:sz w:val="20"/>
      <w:szCs w:val="20"/>
    </w:rPr>
  </w:style>
  <w:style w:type="paragraph" w:customStyle="1" w:styleId="xl86">
    <w:name w:val="xl86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7">
    <w:name w:val="xl87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B050"/>
      <w:sz w:val="20"/>
      <w:szCs w:val="20"/>
    </w:rPr>
  </w:style>
  <w:style w:type="paragraph" w:customStyle="1" w:styleId="xl88">
    <w:name w:val="xl88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89">
    <w:name w:val="xl89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B0F0"/>
      <w:sz w:val="20"/>
      <w:szCs w:val="20"/>
    </w:rPr>
  </w:style>
  <w:style w:type="paragraph" w:customStyle="1" w:styleId="xl90">
    <w:name w:val="xl90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1">
    <w:name w:val="xl91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2">
    <w:name w:val="xl92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833C0C"/>
      <w:sz w:val="20"/>
      <w:szCs w:val="20"/>
    </w:rPr>
  </w:style>
  <w:style w:type="paragraph" w:customStyle="1" w:styleId="xl93">
    <w:name w:val="xl93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B050"/>
      <w:sz w:val="20"/>
      <w:szCs w:val="20"/>
    </w:rPr>
  </w:style>
  <w:style w:type="paragraph" w:customStyle="1" w:styleId="xl94">
    <w:name w:val="xl94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FF0000"/>
      <w:sz w:val="20"/>
      <w:szCs w:val="20"/>
    </w:rPr>
  </w:style>
  <w:style w:type="paragraph" w:customStyle="1" w:styleId="xl95">
    <w:name w:val="xl95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6">
    <w:name w:val="xl96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833C0C"/>
      <w:sz w:val="20"/>
      <w:szCs w:val="20"/>
    </w:rPr>
  </w:style>
  <w:style w:type="paragraph" w:customStyle="1" w:styleId="xl97">
    <w:name w:val="xl97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7030A0"/>
      <w:sz w:val="20"/>
      <w:szCs w:val="20"/>
    </w:rPr>
  </w:style>
  <w:style w:type="paragraph" w:customStyle="1" w:styleId="xl98">
    <w:name w:val="xl98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B0F0"/>
      <w:sz w:val="20"/>
      <w:szCs w:val="20"/>
    </w:rPr>
  </w:style>
  <w:style w:type="paragraph" w:customStyle="1" w:styleId="xl99">
    <w:name w:val="xl99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FF0000"/>
      <w:sz w:val="20"/>
      <w:szCs w:val="20"/>
    </w:rPr>
  </w:style>
  <w:style w:type="paragraph" w:customStyle="1" w:styleId="xl100">
    <w:name w:val="xl100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1">
    <w:name w:val="xl101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833C0C"/>
      <w:sz w:val="20"/>
      <w:szCs w:val="20"/>
    </w:rPr>
  </w:style>
  <w:style w:type="paragraph" w:customStyle="1" w:styleId="xl102">
    <w:name w:val="xl102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7030A0"/>
      <w:sz w:val="20"/>
      <w:szCs w:val="20"/>
    </w:rPr>
  </w:style>
  <w:style w:type="paragraph" w:customStyle="1" w:styleId="xl103">
    <w:name w:val="xl103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105">
    <w:name w:val="xl105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C00000"/>
      <w:sz w:val="20"/>
      <w:szCs w:val="20"/>
    </w:rPr>
  </w:style>
  <w:style w:type="paragraph" w:customStyle="1" w:styleId="xl107">
    <w:name w:val="xl107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108">
    <w:name w:val="xl108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FF0000"/>
      <w:sz w:val="20"/>
      <w:szCs w:val="20"/>
    </w:rPr>
  </w:style>
  <w:style w:type="paragraph" w:customStyle="1" w:styleId="xl109">
    <w:name w:val="xl109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FF0000"/>
      <w:sz w:val="20"/>
      <w:szCs w:val="20"/>
    </w:rPr>
  </w:style>
  <w:style w:type="paragraph" w:customStyle="1" w:styleId="xl110">
    <w:name w:val="xl110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833C0C"/>
      <w:sz w:val="20"/>
      <w:szCs w:val="20"/>
    </w:rPr>
  </w:style>
  <w:style w:type="paragraph" w:customStyle="1" w:styleId="xl111">
    <w:name w:val="xl111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2">
    <w:name w:val="xl112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C00000"/>
      <w:sz w:val="20"/>
      <w:szCs w:val="20"/>
    </w:rPr>
  </w:style>
  <w:style w:type="paragraph" w:customStyle="1" w:styleId="xl113">
    <w:name w:val="xl113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  <w:color w:val="00B050"/>
      <w:sz w:val="20"/>
      <w:szCs w:val="20"/>
    </w:rPr>
  </w:style>
  <w:style w:type="paragraph" w:customStyle="1" w:styleId="xl114">
    <w:name w:val="xl114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5">
    <w:name w:val="xl115"/>
    <w:basedOn w:val="Normal"/>
    <w:rsid w:val="008E15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1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152B"/>
  </w:style>
  <w:style w:type="paragraph" w:styleId="Footer">
    <w:name w:val="footer"/>
    <w:basedOn w:val="Normal"/>
    <w:link w:val="FooterChar"/>
    <w:uiPriority w:val="99"/>
    <w:unhideWhenUsed/>
    <w:rsid w:val="008E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ハーマン　モセス　チャンバロ</dc:creator>
  <cp:keywords/>
  <dc:description/>
  <cp:lastModifiedBy>ハーマン　モセス　チャンバロ</cp:lastModifiedBy>
  <cp:revision>10</cp:revision>
  <dcterms:created xsi:type="dcterms:W3CDTF">2021-05-11T02:50:00Z</dcterms:created>
  <dcterms:modified xsi:type="dcterms:W3CDTF">2022-01-19T05:16:00Z</dcterms:modified>
</cp:coreProperties>
</file>